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A3A5A" w14:textId="1DFB6800" w:rsidR="002F4064" w:rsidRDefault="002F4064" w:rsidP="002F4064">
      <w:pPr>
        <w:pStyle w:val="Heading4"/>
        <w:rPr>
          <w:b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15"/>
        <w:gridCol w:w="1276"/>
        <w:gridCol w:w="1417"/>
        <w:gridCol w:w="1508"/>
      </w:tblGrid>
      <w:tr w:rsidR="002F4064" w14:paraId="3509A2AC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59D3B48" w14:textId="77777777" w:rsidR="002F4064" w:rsidRDefault="002F4064" w:rsidP="00D454AD">
            <w:pPr>
              <w:rPr>
                <w:b w:val="0"/>
              </w:rPr>
            </w:pPr>
          </w:p>
        </w:tc>
        <w:tc>
          <w:tcPr>
            <w:tcW w:w="1276" w:type="dxa"/>
          </w:tcPr>
          <w:p w14:paraId="1BF7EF8F" w14:textId="77777777" w:rsidR="002F4064" w:rsidRPr="00D45609" w:rsidRDefault="002F4064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Never</w:t>
            </w:r>
          </w:p>
        </w:tc>
        <w:tc>
          <w:tcPr>
            <w:tcW w:w="1417" w:type="dxa"/>
          </w:tcPr>
          <w:p w14:paraId="11ADEF7C" w14:textId="77777777" w:rsidR="002F4064" w:rsidRPr="00D45609" w:rsidRDefault="002F4064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Less than once/week</w:t>
            </w:r>
          </w:p>
        </w:tc>
        <w:tc>
          <w:tcPr>
            <w:tcW w:w="1508" w:type="dxa"/>
          </w:tcPr>
          <w:p w14:paraId="58C913CE" w14:textId="77777777" w:rsidR="002F4064" w:rsidRPr="00D45609" w:rsidRDefault="002F4064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At least once/week</w:t>
            </w:r>
          </w:p>
        </w:tc>
      </w:tr>
      <w:tr w:rsidR="002F4064" w14:paraId="4D18486C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DB27C59" w14:textId="77777777" w:rsidR="002F4064" w:rsidRPr="00D45609" w:rsidRDefault="002F4064" w:rsidP="00D454AD">
            <w:pPr>
              <w:rPr>
                <w:rFonts w:ascii="Calibri" w:hAnsi="Calibri" w:cs="Calibri"/>
                <w:color w:val="000000"/>
              </w:rPr>
            </w:pPr>
            <w:r w:rsidRPr="00D45609">
              <w:rPr>
                <w:rFonts w:ascii="Calibri" w:hAnsi="Calibri" w:cs="Calibri"/>
                <w:color w:val="000000"/>
              </w:rPr>
              <w:t>On a mobile phone</w:t>
            </w:r>
          </w:p>
        </w:tc>
        <w:tc>
          <w:tcPr>
            <w:tcW w:w="1276" w:type="dxa"/>
          </w:tcPr>
          <w:p w14:paraId="53593055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417" w:type="dxa"/>
          </w:tcPr>
          <w:p w14:paraId="1FA00A18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13.7</w:t>
            </w:r>
          </w:p>
        </w:tc>
        <w:tc>
          <w:tcPr>
            <w:tcW w:w="1508" w:type="dxa"/>
          </w:tcPr>
          <w:p w14:paraId="59AFECB2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78.2</w:t>
            </w:r>
          </w:p>
        </w:tc>
      </w:tr>
      <w:tr w:rsidR="002F4064" w14:paraId="59E7C7E9" w14:textId="77777777" w:rsidTr="00D45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79F3652" w14:textId="77777777" w:rsidR="002F4064" w:rsidRPr="00D45609" w:rsidRDefault="002F4064" w:rsidP="00D454AD">
            <w:r w:rsidRPr="00D45609">
              <w:rPr>
                <w:rFonts w:ascii="Calibri" w:hAnsi="Calibri" w:cs="Calibri"/>
                <w:color w:val="000000"/>
              </w:rPr>
              <w:t>On a computer at school/work</w:t>
            </w:r>
          </w:p>
        </w:tc>
        <w:tc>
          <w:tcPr>
            <w:tcW w:w="1276" w:type="dxa"/>
          </w:tcPr>
          <w:p w14:paraId="71F3AE85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417" w:type="dxa"/>
          </w:tcPr>
          <w:p w14:paraId="2C7B1024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12.4</w:t>
            </w:r>
          </w:p>
        </w:tc>
        <w:tc>
          <w:tcPr>
            <w:tcW w:w="1508" w:type="dxa"/>
          </w:tcPr>
          <w:p w14:paraId="0826F73E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18.6</w:t>
            </w:r>
          </w:p>
        </w:tc>
      </w:tr>
      <w:tr w:rsidR="002F4064" w14:paraId="4A3C3C63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BED0CF0" w14:textId="77777777" w:rsidR="002F4064" w:rsidRPr="00D45609" w:rsidRDefault="002F4064" w:rsidP="00D454AD">
            <w:r w:rsidRPr="00D45609">
              <w:rPr>
                <w:rFonts w:ascii="Calibri" w:hAnsi="Calibri" w:cs="Calibri"/>
                <w:color w:val="000000"/>
              </w:rPr>
              <w:t>on computer at commercial internet outlet</w:t>
            </w:r>
          </w:p>
        </w:tc>
        <w:tc>
          <w:tcPr>
            <w:tcW w:w="1276" w:type="dxa"/>
          </w:tcPr>
          <w:p w14:paraId="40161E1E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4.2</w:t>
            </w:r>
          </w:p>
        </w:tc>
        <w:tc>
          <w:tcPr>
            <w:tcW w:w="1417" w:type="dxa"/>
          </w:tcPr>
          <w:p w14:paraId="2B8E30F4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1508" w:type="dxa"/>
          </w:tcPr>
          <w:p w14:paraId="08F8C222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2F4064" w14:paraId="02335C10" w14:textId="77777777" w:rsidTr="00D45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3E577FD" w14:textId="77777777" w:rsidR="002F4064" w:rsidRPr="00D45609" w:rsidRDefault="002F4064" w:rsidP="00D454AD">
            <w:r w:rsidRPr="00D45609">
              <w:rPr>
                <w:rFonts w:ascii="Calibri" w:hAnsi="Calibri" w:cs="Calibri"/>
                <w:color w:val="000000"/>
              </w:rPr>
              <w:t>On a computer at home</w:t>
            </w:r>
          </w:p>
        </w:tc>
        <w:tc>
          <w:tcPr>
            <w:tcW w:w="1276" w:type="dxa"/>
          </w:tcPr>
          <w:p w14:paraId="1538C61B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6.5</w:t>
            </w:r>
          </w:p>
        </w:tc>
        <w:tc>
          <w:tcPr>
            <w:tcW w:w="1417" w:type="dxa"/>
          </w:tcPr>
          <w:p w14:paraId="3E14BF31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6.6</w:t>
            </w:r>
          </w:p>
        </w:tc>
        <w:tc>
          <w:tcPr>
            <w:tcW w:w="1508" w:type="dxa"/>
          </w:tcPr>
          <w:p w14:paraId="3CF79C48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6.8</w:t>
            </w:r>
          </w:p>
        </w:tc>
      </w:tr>
      <w:tr w:rsidR="002F4064" w14:paraId="6CEB3713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75F867E" w14:textId="77777777" w:rsidR="002F4064" w:rsidRPr="00D45609" w:rsidRDefault="002F4064" w:rsidP="00D454AD">
            <w:r w:rsidRPr="00D45609">
              <w:rPr>
                <w:rFonts w:ascii="Calibri" w:hAnsi="Calibri" w:cs="Calibri"/>
                <w:color w:val="000000"/>
              </w:rPr>
              <w:t>on computer at someone else's house</w:t>
            </w:r>
          </w:p>
        </w:tc>
        <w:tc>
          <w:tcPr>
            <w:tcW w:w="1276" w:type="dxa"/>
          </w:tcPr>
          <w:p w14:paraId="76B7377C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7.4</w:t>
            </w:r>
          </w:p>
        </w:tc>
        <w:tc>
          <w:tcPr>
            <w:tcW w:w="1417" w:type="dxa"/>
          </w:tcPr>
          <w:p w14:paraId="6DD88B38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1508" w:type="dxa"/>
          </w:tcPr>
          <w:p w14:paraId="2761C5BA" w14:textId="77777777" w:rsidR="002F4064" w:rsidRDefault="002F4064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2F4064" w14:paraId="43294617" w14:textId="77777777" w:rsidTr="00D45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6ACD12F" w14:textId="77777777" w:rsidR="002F4064" w:rsidRPr="00D45609" w:rsidRDefault="002F4064" w:rsidP="00D454AD">
            <w:pPr>
              <w:rPr>
                <w:rFonts w:ascii="Calibri" w:hAnsi="Calibri" w:cs="Calibri"/>
                <w:color w:val="000000"/>
              </w:rPr>
            </w:pPr>
            <w:r w:rsidRPr="00D45609">
              <w:rPr>
                <w:rFonts w:ascii="Calibri" w:hAnsi="Calibri" w:cs="Calibri"/>
                <w:color w:val="000000"/>
              </w:rPr>
              <w:t>on a computer in library/ community facility</w:t>
            </w:r>
          </w:p>
        </w:tc>
        <w:tc>
          <w:tcPr>
            <w:tcW w:w="1276" w:type="dxa"/>
          </w:tcPr>
          <w:p w14:paraId="7EE1C685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1.9</w:t>
            </w:r>
          </w:p>
        </w:tc>
        <w:tc>
          <w:tcPr>
            <w:tcW w:w="1417" w:type="dxa"/>
          </w:tcPr>
          <w:p w14:paraId="3689E357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4.1</w:t>
            </w:r>
          </w:p>
        </w:tc>
        <w:tc>
          <w:tcPr>
            <w:tcW w:w="1508" w:type="dxa"/>
          </w:tcPr>
          <w:p w14:paraId="62E3405E" w14:textId="77777777" w:rsidR="002F4064" w:rsidRDefault="002F4064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4.1</w:t>
            </w:r>
          </w:p>
        </w:tc>
      </w:tr>
    </w:tbl>
    <w:p w14:paraId="2172C86F" w14:textId="77777777" w:rsidR="002F4064" w:rsidRDefault="002F4064" w:rsidP="002F4064">
      <w:pPr>
        <w:pStyle w:val="Heading4"/>
        <w:rPr>
          <w:b/>
        </w:rPr>
      </w:pPr>
    </w:p>
    <w:p w14:paraId="6B154486" w14:textId="77777777" w:rsidR="002F4064" w:rsidRDefault="002F4064"/>
    <w:sectPr w:rsidR="002F4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064"/>
    <w:rsid w:val="0001601C"/>
    <w:rsid w:val="002F4064"/>
    <w:rsid w:val="0073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D8FD9"/>
  <w15:chartTrackingRefBased/>
  <w15:docId w15:val="{A5038023-F28F-48F4-AA64-C368A344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064"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40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F4064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2F406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3</cp:revision>
  <dcterms:created xsi:type="dcterms:W3CDTF">2020-12-20T04:34:00Z</dcterms:created>
  <dcterms:modified xsi:type="dcterms:W3CDTF">2020-12-20T04:34:00Z</dcterms:modified>
</cp:coreProperties>
</file>